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i="http://schemas.microsoft.com/office/word/2026/wordml/cei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body>
    <w:p w14:paraId="7F03D8F8" w14:textId="68EC80C1" w:rsidR="00B8533B" w:rsidRDefault="001A7563">
      <w:pPr>
        <w:pStyle w:val="BodyText"/>
      </w:pPr>
      <w:r>
        <w:rPr>
          <w:noProof/>
        </w:rPr>
        <w:drawing>
          <wp:inline distT="0" distB="0" distL="0" distR="0" wp14:anchorId="54145C0E" wp14:editId="2C1C6D2A">
            <wp:extent cx="4396636" cy="3076706"/>
            <wp:effectExtent l="0" t="0" r="0" b="0"/>
            <wp:docPr id="97354607" name="Graphic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7354607" name="Graphic 97354607"/>
                    <pic:cNvPicPr/>
                  </pic:nvPicPr>
                  <pic:blipFill>
                    <a:blip r:embed="rId10">
                      <a:extLst>
                        <a:ext uri="{96DAC541-7B7A-43D3-8B79-37D633B846F1}">
                          <asvg:svgBlip xmlns:asvg="http://schemas.microsoft.com/office/drawing/2016/SVG/main" r:embed="rId11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21213" cy="3093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676072" w14:textId="7BD46F6E" w:rsidR="00E10C77" w:rsidRDefault="00DD6625">
      <w:pPr>
        <w:pStyle w:val="BodyText"/>
      </w:pPr>
      <w:r>
        <w:rPr>
          <w:noProof/>
        </w:rPr>
        <w:drawing>
          <wp:inline distT="0" distB="0" distL="0" distR="0" wp14:anchorId="1FC3D95B" wp14:editId="4E4557DA">
            <wp:extent cx="4800600" cy="4800600"/>
            <wp:effectExtent l="0" t="0" r="0" b="0"/>
            <wp:docPr id="1706686963" name="Graphic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06686963" name="Graphic 1706686963"/>
                    <pic:cNvPicPr/>
                  </pic:nvPicPr>
                  <pic:blipFill>
                    <a:blip r:embed="rId12">
                      <a:extLst>
                        <a:ext uri="{96DAC541-7B7A-43D3-8B79-37D633B846F1}">
                          <asvg:svgBlip xmlns:asvg="http://schemas.microsoft.com/office/drawing/2016/SVG/main" r:embed="rId13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00600" cy="4800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744503" w14:textId="0E407ABE" w:rsidR="001A7563" w:rsidRDefault="001A7563" w:rsidP="001A7563">
      <w:pPr>
        <w:pStyle w:val="BodyText"/>
      </w:pPr>
      <w:commentRangeStart w:id="0"/>
      <w:r w:rsidRPr="00323B09">
        <w:rPr>
          <w:b/>
          <w:bCs/>
        </w:rPr>
        <w:lastRenderedPageBreak/>
        <w:t>Figure</w:t>
      </w:r>
      <w:commentRangeEnd w:id="0"/>
      <w:r w:rsidRPr="00323B09">
        <w:rPr>
          <w:rStyle w:val="CommentReference"/>
          <w:b/>
          <w:bCs/>
          <w:sz w:val="24"/>
          <w:szCs w:val="24"/>
        </w:rPr>
        <w:commentReference w:id="0"/>
      </w:r>
      <w:r w:rsidRPr="00323B09">
        <w:rPr>
          <w:b/>
          <w:bCs/>
        </w:rPr>
        <w:t xml:space="preserve"> </w:t>
      </w:r>
      <w:r>
        <w:rPr>
          <w:b/>
          <w:bCs/>
        </w:rPr>
        <w:t>S</w:t>
      </w:r>
      <w:r w:rsidRPr="00323B09">
        <w:rPr>
          <w:b/>
          <w:bCs/>
        </w:rPr>
        <w:t>7</w:t>
      </w:r>
      <w:r>
        <w:t>. A) CO</w:t>
      </w:r>
      <w:r w:rsidRPr="00B47F2B">
        <w:rPr>
          <w:vertAlign w:val="subscript"/>
        </w:rPr>
        <w:t>2</w:t>
      </w:r>
      <w:r>
        <w:t xml:space="preserve"> measurements over 44-day experimental period. Gray areas indicate anoxic periods and white areas oxic. B) Estimated marginal mean differences from mixed-effects modeling of CO</w:t>
      </w:r>
      <w:r w:rsidRPr="00B47F2B">
        <w:rPr>
          <w:vertAlign w:val="subscript"/>
        </w:rPr>
        <w:t>2</w:t>
      </w:r>
      <w:r>
        <w:t xml:space="preserve"> flux over time. Significant differences from static oxic condition are denoted by triangles and error bars are 95% CIs. Points above 0 indicate higher CO</w:t>
      </w:r>
      <w:r w:rsidRPr="00B47F2B">
        <w:rPr>
          <w:vertAlign w:val="subscript"/>
        </w:rPr>
        <w:t>2</w:t>
      </w:r>
      <w:r>
        <w:t xml:space="preserve"> flux compared to static oxic treatment and points below 0 indicate lower CO</w:t>
      </w:r>
      <w:r w:rsidRPr="00B47F2B">
        <w:rPr>
          <w:vertAlign w:val="subscript"/>
        </w:rPr>
        <w:t>2</w:t>
      </w:r>
      <w:r>
        <w:t xml:space="preserve"> flux compared to static oxic. </w:t>
      </w:r>
    </w:p>
    <w:sectPr w:rsidR="001A7563">
      <w:pgSz w:w="12240" w:h="15840"/>
      <w:pgMar w:top="1440" w:right="1440" w:bottom="1440" w:left="1440" w:header="720" w:footer="720" w:gutter="0"/>
      <w:cols w:space="72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i="http://schemas.microsoft.com/office/word/2026/wordml/cei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comment w:id="0" w:author="Pett-Ridge, Jennifer" w:date="2026-06-27T05:25:00Z" w:initials="JP">
    <w:p w14:paraId="0388619B" w14:textId="77777777" w:rsidR="001A7563" w:rsidRDefault="001A7563" w:rsidP="00DC02CB">
      <w:pPr>
        <w:pStyle w:val="CommentText"/>
      </w:pPr>
      <w:r>
        <w:rPr>
          <w:rStyle w:val="CommentReference"/>
        </w:rPr>
        <w:annotationRef/>
      </w:r>
      <w:r>
        <w:t xml:space="preserve">I don’t really follow the idea behind the plot in B.  I think I’d remove it. Maybe replace with a simple box plot of the overall CO2 flux from each measurements (we’d need to integrate under the curves plotted in A). 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i="http://schemas.microsoft.com/office/word/2026/wordml/cei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15:commentEx w15:paraId="0388619B" w15:done="1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i="http://schemas.microsoft.com/office/word/2026/wordml/cei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cr w16du wp14">
  <w16cex:commentExtensible w16cex:durableId="3671509B" w16cex:dateUtc="2026-06-27T12:25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i="http://schemas.microsoft.com/office/word/2026/wordml/cei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16cid:commentId w16cid:paraId="0388619B" w16cid:durableId="3671509B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i="http://schemas.microsoft.com/office/word/2026/wordml/cei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endnote w:type="separator" w:id="-1">
    <w:p w14:paraId="114451D3" w14:textId="77777777" w:rsidR="007B575C" w:rsidRDefault="007B575C">
      <w:pPr>
        <w:spacing w:after="0"/>
      </w:pPr>
      <w:r>
        <w:separator/>
      </w:r>
    </w:p>
  </w:endnote>
  <w:endnote w:type="continuationSeparator" w:id="0">
    <w:p w14:paraId="7E910695" w14:textId="77777777" w:rsidR="007B575C" w:rsidRDefault="007B575C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10006FF" w:usb1="4000FCFF" w:usb2="00000009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i="http://schemas.microsoft.com/office/word/2026/wordml/cei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footnote w:type="separator" w:id="-1">
    <w:p w14:paraId="3CA5B619" w14:textId="77777777" w:rsidR="007B575C" w:rsidRDefault="007B575C">
      <w:r>
        <w:separator/>
      </w:r>
    </w:p>
  </w:footnote>
  <w:footnote w:type="continuationSeparator" w:id="0">
    <w:p w14:paraId="24AEDF84" w14:textId="77777777" w:rsidR="007B575C" w:rsidRDefault="007B575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i="http://schemas.microsoft.com/office/word/2026/wordml/cei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abstractNum w:abstractNumId="0" w15:restartNumberingAfterBreak="0">
    <w:nsid w:val="E17F69BA"/>
    <w:multiLevelType w:val="multilevel"/>
    <w:tmpl w:val="41FA6BF6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460F7429"/>
    <w:multiLevelType w:val="hybridMultilevel"/>
    <w:tmpl w:val="9DB6E42E"/>
    <w:lvl w:ilvl="0" w:tplc="61686F8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0EF591A"/>
    <w:multiLevelType w:val="multilevel"/>
    <w:tmpl w:val="3940944C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 w16cid:durableId="1909420523">
    <w:abstractNumId w:val="0"/>
  </w:num>
  <w:num w:numId="2" w16cid:durableId="1672945173">
    <w:abstractNumId w:val="2"/>
  </w:num>
  <w:num w:numId="3" w16cid:durableId="501966405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i="http://schemas.microsoft.com/office/word/2026/wordml/cei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15:person w15:author="Pett-Ridge, Jennifer">
    <w15:presenceInfo w15:providerId="AD" w15:userId="S::pettridge2@llnl.gov::d894ede6-309a-498e-936d-6dd8dd6ee671"/>
  </w15:person>
</w15:people>
</file>

<file path=word/settings.xml><?xml version="1.0" encoding="utf-8"?>
<w:settings xmlns:mc="http://schemas.openxmlformats.org/markup-compatibility/2006" xmlns:m="http://schemas.openxmlformats.org/officeDocument/2006/math" xmlns:r="http://schemas.openxmlformats.org/officeDocument/2006/relationships" xmlns:sl="http://schemas.openxmlformats.org/schemaLibrary/2006/main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zoom w:percent="203"/>
  <w:embedSystemFonts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0D07"/>
    <w:rsid w:val="00011C8B"/>
    <w:rsid w:val="00017352"/>
    <w:rsid w:val="0001794D"/>
    <w:rsid w:val="00023FB3"/>
    <w:rsid w:val="00030FBF"/>
    <w:rsid w:val="000459C2"/>
    <w:rsid w:val="00046A44"/>
    <w:rsid w:val="00064C1F"/>
    <w:rsid w:val="000732FF"/>
    <w:rsid w:val="00091E76"/>
    <w:rsid w:val="00094452"/>
    <w:rsid w:val="00095F80"/>
    <w:rsid w:val="000B3203"/>
    <w:rsid w:val="000C382E"/>
    <w:rsid w:val="000C78BE"/>
    <w:rsid w:val="000F573B"/>
    <w:rsid w:val="00104C75"/>
    <w:rsid w:val="00114590"/>
    <w:rsid w:val="00130877"/>
    <w:rsid w:val="00142AD8"/>
    <w:rsid w:val="00142FAC"/>
    <w:rsid w:val="001519EA"/>
    <w:rsid w:val="00154E08"/>
    <w:rsid w:val="001961C9"/>
    <w:rsid w:val="001A638B"/>
    <w:rsid w:val="001A7563"/>
    <w:rsid w:val="001B4AFE"/>
    <w:rsid w:val="001C3F37"/>
    <w:rsid w:val="001C72C5"/>
    <w:rsid w:val="001D7843"/>
    <w:rsid w:val="001F02BF"/>
    <w:rsid w:val="00217D1B"/>
    <w:rsid w:val="002200AA"/>
    <w:rsid w:val="002235B6"/>
    <w:rsid w:val="00236599"/>
    <w:rsid w:val="00236AC4"/>
    <w:rsid w:val="00280EF0"/>
    <w:rsid w:val="00283728"/>
    <w:rsid w:val="00292067"/>
    <w:rsid w:val="00295DA9"/>
    <w:rsid w:val="002A2F8B"/>
    <w:rsid w:val="002A3DF5"/>
    <w:rsid w:val="002C0467"/>
    <w:rsid w:val="002C0B6D"/>
    <w:rsid w:val="002D5984"/>
    <w:rsid w:val="002E0402"/>
    <w:rsid w:val="00304E99"/>
    <w:rsid w:val="00324789"/>
    <w:rsid w:val="00382351"/>
    <w:rsid w:val="003847F9"/>
    <w:rsid w:val="003927E7"/>
    <w:rsid w:val="00394702"/>
    <w:rsid w:val="00397412"/>
    <w:rsid w:val="003A4404"/>
    <w:rsid w:val="003C4D24"/>
    <w:rsid w:val="003D4116"/>
    <w:rsid w:val="00407357"/>
    <w:rsid w:val="0042431D"/>
    <w:rsid w:val="0044403D"/>
    <w:rsid w:val="00451163"/>
    <w:rsid w:val="004632A4"/>
    <w:rsid w:val="004A1153"/>
    <w:rsid w:val="004D1053"/>
    <w:rsid w:val="004D5A8B"/>
    <w:rsid w:val="004E27AD"/>
    <w:rsid w:val="004E29B3"/>
    <w:rsid w:val="00511D52"/>
    <w:rsid w:val="0051790E"/>
    <w:rsid w:val="00530839"/>
    <w:rsid w:val="00530FA9"/>
    <w:rsid w:val="00534199"/>
    <w:rsid w:val="00541824"/>
    <w:rsid w:val="00560E35"/>
    <w:rsid w:val="00562009"/>
    <w:rsid w:val="00574B42"/>
    <w:rsid w:val="0058612B"/>
    <w:rsid w:val="00590D07"/>
    <w:rsid w:val="0059564A"/>
    <w:rsid w:val="005A108A"/>
    <w:rsid w:val="005A70E3"/>
    <w:rsid w:val="005A73FC"/>
    <w:rsid w:val="005C012B"/>
    <w:rsid w:val="005C6932"/>
    <w:rsid w:val="005E1BA2"/>
    <w:rsid w:val="005E75AD"/>
    <w:rsid w:val="00607470"/>
    <w:rsid w:val="006257CD"/>
    <w:rsid w:val="006533AA"/>
    <w:rsid w:val="0066679C"/>
    <w:rsid w:val="0067045C"/>
    <w:rsid w:val="006766A3"/>
    <w:rsid w:val="00693E59"/>
    <w:rsid w:val="006B7BF1"/>
    <w:rsid w:val="006C3F57"/>
    <w:rsid w:val="006D41E8"/>
    <w:rsid w:val="006F3873"/>
    <w:rsid w:val="00700ED5"/>
    <w:rsid w:val="007151E5"/>
    <w:rsid w:val="00742321"/>
    <w:rsid w:val="00756ADD"/>
    <w:rsid w:val="00767EDF"/>
    <w:rsid w:val="00772648"/>
    <w:rsid w:val="007763E3"/>
    <w:rsid w:val="00784D58"/>
    <w:rsid w:val="00785A99"/>
    <w:rsid w:val="0078624F"/>
    <w:rsid w:val="00795E79"/>
    <w:rsid w:val="007A0D22"/>
    <w:rsid w:val="007B575C"/>
    <w:rsid w:val="007C0079"/>
    <w:rsid w:val="007C5F4D"/>
    <w:rsid w:val="007D3E03"/>
    <w:rsid w:val="007D5F4F"/>
    <w:rsid w:val="007D7054"/>
    <w:rsid w:val="007F73F8"/>
    <w:rsid w:val="00800879"/>
    <w:rsid w:val="0080488F"/>
    <w:rsid w:val="00806E14"/>
    <w:rsid w:val="00811042"/>
    <w:rsid w:val="0081675B"/>
    <w:rsid w:val="00881395"/>
    <w:rsid w:val="00893487"/>
    <w:rsid w:val="00893B28"/>
    <w:rsid w:val="00895FE1"/>
    <w:rsid w:val="008B13EE"/>
    <w:rsid w:val="008B3158"/>
    <w:rsid w:val="008B488B"/>
    <w:rsid w:val="008D4018"/>
    <w:rsid w:val="008D6863"/>
    <w:rsid w:val="008F1E0E"/>
    <w:rsid w:val="00910499"/>
    <w:rsid w:val="009216BA"/>
    <w:rsid w:val="0092774A"/>
    <w:rsid w:val="00953F46"/>
    <w:rsid w:val="00955A0D"/>
    <w:rsid w:val="00967245"/>
    <w:rsid w:val="009917F1"/>
    <w:rsid w:val="00994667"/>
    <w:rsid w:val="009B4AD6"/>
    <w:rsid w:val="009C08B3"/>
    <w:rsid w:val="009C161A"/>
    <w:rsid w:val="009E7508"/>
    <w:rsid w:val="009F3D7A"/>
    <w:rsid w:val="00A2622F"/>
    <w:rsid w:val="00A424F4"/>
    <w:rsid w:val="00A763A6"/>
    <w:rsid w:val="00A87DBA"/>
    <w:rsid w:val="00A9581D"/>
    <w:rsid w:val="00AA523E"/>
    <w:rsid w:val="00AC7F67"/>
    <w:rsid w:val="00AE5790"/>
    <w:rsid w:val="00B054EB"/>
    <w:rsid w:val="00B062AE"/>
    <w:rsid w:val="00B16515"/>
    <w:rsid w:val="00B23978"/>
    <w:rsid w:val="00B23AE2"/>
    <w:rsid w:val="00B379AA"/>
    <w:rsid w:val="00B42BF9"/>
    <w:rsid w:val="00B8533B"/>
    <w:rsid w:val="00B86B75"/>
    <w:rsid w:val="00B91839"/>
    <w:rsid w:val="00B9301F"/>
    <w:rsid w:val="00BA649B"/>
    <w:rsid w:val="00BC097E"/>
    <w:rsid w:val="00BC48D5"/>
    <w:rsid w:val="00BC62A4"/>
    <w:rsid w:val="00BE10EC"/>
    <w:rsid w:val="00BE2677"/>
    <w:rsid w:val="00BE6183"/>
    <w:rsid w:val="00BE6EC7"/>
    <w:rsid w:val="00BF07BE"/>
    <w:rsid w:val="00BF43AA"/>
    <w:rsid w:val="00C061EC"/>
    <w:rsid w:val="00C07CBB"/>
    <w:rsid w:val="00C20F9B"/>
    <w:rsid w:val="00C36279"/>
    <w:rsid w:val="00C455C5"/>
    <w:rsid w:val="00C50857"/>
    <w:rsid w:val="00C56719"/>
    <w:rsid w:val="00C77438"/>
    <w:rsid w:val="00C840E2"/>
    <w:rsid w:val="00C84192"/>
    <w:rsid w:val="00C87214"/>
    <w:rsid w:val="00CA40D8"/>
    <w:rsid w:val="00CB0BC1"/>
    <w:rsid w:val="00CC070B"/>
    <w:rsid w:val="00CC1980"/>
    <w:rsid w:val="00CC2492"/>
    <w:rsid w:val="00CD5FA8"/>
    <w:rsid w:val="00CF3E39"/>
    <w:rsid w:val="00D2039E"/>
    <w:rsid w:val="00D615C8"/>
    <w:rsid w:val="00D65867"/>
    <w:rsid w:val="00D76E56"/>
    <w:rsid w:val="00D86480"/>
    <w:rsid w:val="00DA151E"/>
    <w:rsid w:val="00DB08BF"/>
    <w:rsid w:val="00DB2E6A"/>
    <w:rsid w:val="00DD6625"/>
    <w:rsid w:val="00DF04F8"/>
    <w:rsid w:val="00E05201"/>
    <w:rsid w:val="00E05444"/>
    <w:rsid w:val="00E10C77"/>
    <w:rsid w:val="00E13BFD"/>
    <w:rsid w:val="00E17B54"/>
    <w:rsid w:val="00E21D9F"/>
    <w:rsid w:val="00E315A3"/>
    <w:rsid w:val="00E4546F"/>
    <w:rsid w:val="00E52DE8"/>
    <w:rsid w:val="00E616EB"/>
    <w:rsid w:val="00E74BFB"/>
    <w:rsid w:val="00EA3286"/>
    <w:rsid w:val="00EB231E"/>
    <w:rsid w:val="00EB3A39"/>
    <w:rsid w:val="00EB60BE"/>
    <w:rsid w:val="00EB7364"/>
    <w:rsid w:val="00EC786B"/>
    <w:rsid w:val="00ED48F9"/>
    <w:rsid w:val="00EE150F"/>
    <w:rsid w:val="00EE1EAC"/>
    <w:rsid w:val="00EF7024"/>
    <w:rsid w:val="00F007FE"/>
    <w:rsid w:val="00F04FE5"/>
    <w:rsid w:val="00F15441"/>
    <w:rsid w:val="00F3360C"/>
    <w:rsid w:val="00F418EC"/>
    <w:rsid w:val="00F56889"/>
    <w:rsid w:val="00F97B4F"/>
    <w:rsid w:val="00FB605E"/>
    <w:rsid w:val="00FE38C3"/>
    <w:rsid w:val="00FF3B4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BB9647"/>
  <w15:docId w15:val="{35EB3289-9D35-46A4-A478-521AF1DAF5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heading 5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3">
    <w:name w:val="heading 3"/>
    <w:basedOn w:val="Normal"/>
    <w:next w:val="BodyText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uiPriority w:val="9"/>
    <w:unhideWhenUsed/>
    <w:qFormat/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FigurewithCaption">
    <w:name w:val="Figure with Caption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007020"/>
      <w:sz w:val="22"/>
    </w:rPr>
  </w:style>
  <w:style w:type="character" w:customStyle="1" w:styleId="DataTypeTok">
    <w:name w:val="DataTypeTok"/>
    <w:basedOn w:val="VerbatimChar"/>
    <w:rPr>
      <w:rFonts w:ascii="Consolas" w:hAnsi="Consolas"/>
      <w:color w:val="902000"/>
      <w:sz w:val="22"/>
    </w:rPr>
  </w:style>
  <w:style w:type="character" w:customStyle="1" w:styleId="DecValTok">
    <w:name w:val="DecValTok"/>
    <w:basedOn w:val="VerbatimChar"/>
    <w:rPr>
      <w:rFonts w:ascii="Consolas" w:hAnsi="Consolas"/>
      <w:color w:val="40A070"/>
      <w:sz w:val="22"/>
    </w:rPr>
  </w:style>
  <w:style w:type="character" w:customStyle="1" w:styleId="BaseNTok">
    <w:name w:val="BaseNTok"/>
    <w:basedOn w:val="VerbatimChar"/>
    <w:rPr>
      <w:rFonts w:ascii="Consolas" w:hAnsi="Consolas"/>
      <w:color w:val="40A070"/>
      <w:sz w:val="22"/>
    </w:rPr>
  </w:style>
  <w:style w:type="character" w:customStyle="1" w:styleId="FloatTok">
    <w:name w:val="FloatTok"/>
    <w:basedOn w:val="VerbatimChar"/>
    <w:rPr>
      <w:rFonts w:ascii="Consolas" w:hAnsi="Consolas"/>
      <w:color w:val="40A070"/>
      <w:sz w:val="22"/>
    </w:rPr>
  </w:style>
  <w:style w:type="character" w:customStyle="1" w:styleId="ConstantTok">
    <w:name w:val="ConstantTok"/>
    <w:basedOn w:val="VerbatimChar"/>
    <w:rPr>
      <w:rFonts w:ascii="Consolas" w:hAnsi="Consolas"/>
      <w:color w:val="880000"/>
      <w:sz w:val="22"/>
    </w:rPr>
  </w:style>
  <w:style w:type="character" w:customStyle="1" w:styleId="CharTok">
    <w:name w:val="CharTok"/>
    <w:basedOn w:val="VerbatimChar"/>
    <w:rPr>
      <w:rFonts w:ascii="Consolas" w:hAnsi="Consolas"/>
      <w:color w:val="4070A0"/>
      <w:sz w:val="22"/>
    </w:rPr>
  </w:style>
  <w:style w:type="character" w:customStyle="1" w:styleId="SpecialCharTok">
    <w:name w:val="SpecialCharTok"/>
    <w:basedOn w:val="VerbatimChar"/>
    <w:rPr>
      <w:rFonts w:ascii="Consolas" w:hAnsi="Consolas"/>
      <w:color w:val="4070A0"/>
      <w:sz w:val="22"/>
    </w:rPr>
  </w:style>
  <w:style w:type="character" w:customStyle="1" w:styleId="StringTok">
    <w:name w:val="StringTok"/>
    <w:basedOn w:val="VerbatimChar"/>
    <w:rPr>
      <w:rFonts w:ascii="Consolas" w:hAnsi="Consolas"/>
      <w:color w:val="4070A0"/>
      <w:sz w:val="22"/>
    </w:rPr>
  </w:style>
  <w:style w:type="character" w:customStyle="1" w:styleId="VerbatimStringTok">
    <w:name w:val="VerbatimStringTok"/>
    <w:basedOn w:val="VerbatimChar"/>
    <w:rPr>
      <w:rFonts w:ascii="Consolas" w:hAnsi="Consolas"/>
      <w:color w:val="4070A0"/>
      <w:sz w:val="22"/>
    </w:rPr>
  </w:style>
  <w:style w:type="character" w:customStyle="1" w:styleId="SpecialStringTok">
    <w:name w:val="SpecialStringTok"/>
    <w:basedOn w:val="VerbatimChar"/>
    <w:rPr>
      <w:rFonts w:ascii="Consolas" w:hAnsi="Consolas"/>
      <w:color w:val="BB6688"/>
      <w:sz w:val="22"/>
    </w:rPr>
  </w:style>
  <w:style w:type="character" w:customStyle="1" w:styleId="ImportTok">
    <w:name w:val="ImportTok"/>
    <w:basedOn w:val="VerbatimChar"/>
    <w:rPr>
      <w:rFonts w:ascii="Consolas" w:hAnsi="Consolas"/>
      <w:sz w:val="22"/>
    </w:rPr>
  </w:style>
  <w:style w:type="character" w:customStyle="1" w:styleId="CommentTok">
    <w:name w:val="CommentTok"/>
    <w:basedOn w:val="VerbatimChar"/>
    <w:rPr>
      <w:rFonts w:ascii="Consolas" w:hAnsi="Consolas"/>
      <w:i/>
      <w:color w:val="60A0B0"/>
      <w:sz w:val="22"/>
    </w:rPr>
  </w:style>
  <w:style w:type="character" w:customStyle="1" w:styleId="DocumentationTok">
    <w:name w:val="DocumentationTok"/>
    <w:basedOn w:val="VerbatimChar"/>
    <w:rPr>
      <w:rFonts w:ascii="Consolas" w:hAnsi="Consolas"/>
      <w:i/>
      <w:color w:val="BA2121"/>
      <w:sz w:val="22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OtherTok">
    <w:name w:val="OtherTok"/>
    <w:basedOn w:val="VerbatimChar"/>
    <w:rPr>
      <w:rFonts w:ascii="Consolas" w:hAnsi="Consolas"/>
      <w:color w:val="007020"/>
      <w:sz w:val="22"/>
    </w:rPr>
  </w:style>
  <w:style w:type="character" w:customStyle="1" w:styleId="FunctionTok">
    <w:name w:val="FunctionTok"/>
    <w:basedOn w:val="VerbatimChar"/>
    <w:rPr>
      <w:rFonts w:ascii="Consolas" w:hAnsi="Consolas"/>
      <w:color w:val="06287E"/>
      <w:sz w:val="22"/>
    </w:rPr>
  </w:style>
  <w:style w:type="character" w:customStyle="1" w:styleId="VariableTok">
    <w:name w:val="VariableTok"/>
    <w:basedOn w:val="VerbatimChar"/>
    <w:rPr>
      <w:rFonts w:ascii="Consolas" w:hAnsi="Consolas"/>
      <w:color w:val="19177C"/>
      <w:sz w:val="22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007020"/>
      <w:sz w:val="22"/>
    </w:rPr>
  </w:style>
  <w:style w:type="character" w:customStyle="1" w:styleId="OperatorTok">
    <w:name w:val="OperatorTok"/>
    <w:basedOn w:val="VerbatimChar"/>
    <w:rPr>
      <w:rFonts w:ascii="Consolas" w:hAnsi="Consolas"/>
      <w:color w:val="666666"/>
      <w:sz w:val="22"/>
    </w:rPr>
  </w:style>
  <w:style w:type="character" w:customStyle="1" w:styleId="BuiltInTok">
    <w:name w:val="BuiltInTok"/>
    <w:basedOn w:val="VerbatimChar"/>
    <w:rPr>
      <w:rFonts w:ascii="Consolas" w:hAnsi="Consolas"/>
      <w:sz w:val="22"/>
    </w:rPr>
  </w:style>
  <w:style w:type="character" w:customStyle="1" w:styleId="ExtensionTok">
    <w:name w:val="ExtensionTok"/>
    <w:basedOn w:val="VerbatimChar"/>
    <w:rPr>
      <w:rFonts w:ascii="Consolas" w:hAnsi="Consolas"/>
      <w:sz w:val="22"/>
    </w:rPr>
  </w:style>
  <w:style w:type="character" w:customStyle="1" w:styleId="PreprocessorTok">
    <w:name w:val="PreprocessorTok"/>
    <w:basedOn w:val="VerbatimChar"/>
    <w:rPr>
      <w:rFonts w:ascii="Consolas" w:hAnsi="Consolas"/>
      <w:color w:val="BC7A00"/>
      <w:sz w:val="22"/>
    </w:rPr>
  </w:style>
  <w:style w:type="character" w:customStyle="1" w:styleId="AttributeTok">
    <w:name w:val="AttributeTok"/>
    <w:basedOn w:val="VerbatimChar"/>
    <w:rPr>
      <w:rFonts w:ascii="Consolas" w:hAnsi="Consolas"/>
      <w:color w:val="7D9029"/>
      <w:sz w:val="22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AlertTok">
    <w:name w:val="AlertTok"/>
    <w:basedOn w:val="VerbatimChar"/>
    <w:rPr>
      <w:rFonts w:ascii="Consolas" w:hAnsi="Consolas"/>
      <w:b/>
      <w:color w:val="FF0000"/>
      <w:sz w:val="22"/>
    </w:rPr>
  </w:style>
  <w:style w:type="character" w:customStyle="1" w:styleId="ErrorTok">
    <w:name w:val="ErrorTok"/>
    <w:basedOn w:val="VerbatimChar"/>
    <w:rPr>
      <w:rFonts w:ascii="Consolas" w:hAnsi="Consolas"/>
      <w:b/>
      <w:color w:val="FF0000"/>
      <w:sz w:val="22"/>
    </w:rPr>
  </w:style>
  <w:style w:type="character" w:customStyle="1" w:styleId="NormalTok">
    <w:name w:val="NormalTok"/>
    <w:basedOn w:val="VerbatimChar"/>
    <w:rPr>
      <w:rFonts w:ascii="Consolas" w:hAnsi="Consolas"/>
      <w:sz w:val="22"/>
    </w:rPr>
  </w:style>
  <w:style w:type="paragraph" w:styleId="Revision">
    <w:name w:val="Revision"/>
    <w:hidden/>
    <w:semiHidden/>
    <w:rsid w:val="00F3360C"/>
    <w:pPr>
      <w:spacing w:after="0"/>
    </w:pPr>
  </w:style>
  <w:style w:type="paragraph" w:styleId="Header">
    <w:name w:val="header"/>
    <w:basedOn w:val="Normal"/>
    <w:link w:val="HeaderChar"/>
    <w:semiHidden/>
    <w:unhideWhenUsed/>
    <w:rsid w:val="00BE6EC7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semiHidden/>
    <w:rsid w:val="00BE6EC7"/>
  </w:style>
  <w:style w:type="paragraph" w:styleId="Footer">
    <w:name w:val="footer"/>
    <w:basedOn w:val="Normal"/>
    <w:link w:val="FooterChar"/>
    <w:semiHidden/>
    <w:unhideWhenUsed/>
    <w:rsid w:val="00BE6EC7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semiHidden/>
    <w:rsid w:val="00BE6EC7"/>
  </w:style>
  <w:style w:type="character" w:styleId="CommentReference">
    <w:name w:val="annotation reference"/>
    <w:basedOn w:val="DefaultParagraphFont"/>
    <w:uiPriority w:val="99"/>
    <w:semiHidden/>
    <w:unhideWhenUsed/>
    <w:rsid w:val="00FE38C3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FE38C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FE38C3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image" Target="media/image4.sv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3.png"/><Relationship Id="rId17" Type="http://schemas.microsoft.com/office/2018/08/relationships/commentsExtensible" Target="commentsExtensible.xml"/><Relationship Id="rId2" Type="http://schemas.openxmlformats.org/officeDocument/2006/relationships/customXml" Target="../customXml/item2.xml"/><Relationship Id="rId16" Type="http://schemas.microsoft.com/office/2016/09/relationships/commentsIds" Target="commentsIds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svg"/><Relationship Id="rId5" Type="http://schemas.openxmlformats.org/officeDocument/2006/relationships/styles" Target="styles.xml"/><Relationship Id="rId15" Type="http://schemas.microsoft.com/office/2011/relationships/commentsExtended" Target="commentsExtended.xml"/><Relationship Id="rId10" Type="http://schemas.openxmlformats.org/officeDocument/2006/relationships/image" Target="media/image1.png"/><Relationship Id="rId19" Type="http://schemas.microsoft.com/office/2011/relationships/people" Target="people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comments" Target="commen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4EA9CB8D7819943A3F274534930A968" ma:contentTypeVersion="20" ma:contentTypeDescription="Create a new document." ma:contentTypeScope="" ma:versionID="15c789012efa3fffa1269b84bf4f6f33">
  <xsd:schema xmlns:xsd="http://www.w3.org/2001/XMLSchema" xmlns:xs="http://www.w3.org/2001/XMLSchema" xmlns:p="http://schemas.microsoft.com/office/2006/metadata/properties" xmlns:ns2="2393b695-6d0b-4be5-8d12-6e4c087909be" xmlns:ns3="e74ca289-ec62-44b1-942d-c8feb92ab1f3" targetNamespace="http://schemas.microsoft.com/office/2006/metadata/properties" ma:root="true" ma:fieldsID="f9f8d3e308e967495024228907793382" ns2:_="" ns3:_="">
    <xsd:import namespace="2393b695-6d0b-4be5-8d12-6e4c087909be"/>
    <xsd:import namespace="e74ca289-ec62-44b1-942d-c8feb92ab1f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3:SharedWithUsers" minOccurs="0"/>
                <xsd:element ref="ns3:SharedWithDetails" minOccurs="0"/>
                <xsd:element ref="ns2:MediaServiceLocation" minOccurs="0"/>
                <xsd:element ref="ns2:MediaServiceSearchProperties" minOccurs="0"/>
                <xsd:element ref="ns2:MediaServiceBillingMetadata" minOccurs="0"/>
                <xsd:element ref="ns2:Traveler_x0027_s_x0020_Name_x0020__x0028_First_x0020_Middle_x0020_Last_x0029_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393b695-6d0b-4be5-8d12-6e4c087909b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6" nillable="true" ma:taxonomy="true" ma:internalName="lcf76f155ced4ddcb4097134ff3c332f" ma:taxonomyFieldName="MediaServiceImageTags" ma:displayName="Image Tags" ma:readOnly="false" ma:fieldId="{5cf76f15-5ced-4ddc-b409-7134ff3c332f}" ma:taxonomyMulti="true" ma:sspId="93a22c89-3912-4715-9657-2989270db28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1" nillable="true" ma:displayName="Location" ma:indexed="true" ma:internalName="MediaServiceLocation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3" nillable="true" ma:displayName="MediaServiceBillingMetadata" ma:hidden="true" ma:internalName="MediaServiceBillingMetadata" ma:readOnly="true">
      <xsd:simpleType>
        <xsd:restriction base="dms:Note"/>
      </xsd:simpleType>
    </xsd:element>
    <xsd:element name="Traveler_x0027_s_x0020_Name_x0020__x0028_First_x0020_Middle_x0020_Last_x0029_" ma:index="24" nillable="true" ma:displayName="Traveler's Name (First Middle Last)" ma:internalName="Traveler_x0027_s_x0020_Name_x0020__x0028_First_x0020_Middle_x0020_Last_x0029_">
      <xsd:simpleType>
        <xsd:restriction base="dms:Text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74ca289-ec62-44b1-942d-c8feb92ab1f3" elementFormDefault="qualified">
    <xsd:import namespace="http://schemas.microsoft.com/office/2006/documentManagement/types"/>
    <xsd:import namespace="http://schemas.microsoft.com/office/infopath/2007/PartnerControls"/>
    <xsd:element name="TaxCatchAll" ma:index="17" nillable="true" ma:displayName="Taxonomy Catch All Column" ma:hidden="true" ma:list="{632d49ed-f48c-49d2-9cb7-db53764534f2}" ma:internalName="TaxCatchAll" ma:showField="CatchAllData" ma:web="e74ca289-ec62-44b1-942d-c8feb92ab1f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e74ca289-ec62-44b1-942d-c8feb92ab1f3" xsi:nil="true"/>
    <lcf76f155ced4ddcb4097134ff3c332f xmlns="2393b695-6d0b-4be5-8d12-6e4c087909be">
      <Terms xmlns="http://schemas.microsoft.com/office/infopath/2007/PartnerControls"/>
    </lcf76f155ced4ddcb4097134ff3c332f>
    <Traveler_x0027_s_x0020_Name_x0020__x0028_First_x0020_Middle_x0020_Last_x0029_ xmlns="2393b695-6d0b-4be5-8d12-6e4c087909be" xsi:nil="true"/>
  </documentManagement>
</p:properties>
</file>

<file path=customXml/itemProps1.xml><?xml version="1.0" encoding="utf-8"?>
<ds:datastoreItem xmlns:ds="http://schemas.openxmlformats.org/officeDocument/2006/customXml" ds:itemID="{5C37F073-D04A-4B52-A9BD-35D9084B2AA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393b695-6d0b-4be5-8d12-6e4c087909be"/>
    <ds:schemaRef ds:uri="e74ca289-ec62-44b1-942d-c8feb92ab1f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96BB6B0-E85C-4B16-822D-5F22B018945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6CDD977-01FC-4F07-B64D-EB5BE3E45101}">
  <ds:schemaRefs>
    <ds:schemaRef ds:uri="http://schemas.microsoft.com/office/2006/metadata/properties"/>
    <ds:schemaRef ds:uri="http://schemas.microsoft.com/office/infopath/2007/PartnerControls"/>
    <ds:schemaRef ds:uri="e74ca289-ec62-44b1-942d-c8feb92ab1f3"/>
    <ds:schemaRef ds:uri="2393b695-6d0b-4be5-8d12-6e4c087909b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9</Words>
  <Characters>39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GRE Supplemental Information</vt:lpstr>
    </vt:vector>
  </TitlesOfParts>
  <Company/>
  <LinksUpToDate>false</LinksUpToDate>
  <CharactersWithSpaces>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GRE Supplemental Information</dc:title>
  <dc:creator>Ashley Campbell;Jennifer Pett-Ridge</dc:creator>
  <cp:lastModifiedBy>Leleiwi, Ikaia Clinton</cp:lastModifiedBy>
  <cp:revision>3</cp:revision>
  <dcterms:created xsi:type="dcterms:W3CDTF">2026-07-27T20:36:00Z</dcterms:created>
  <dcterms:modified xsi:type="dcterms:W3CDTF">2026-07-27T20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4EA9CB8D7819943A3F274534930A968</vt:lpwstr>
  </property>
  <property fmtid="{D5CDD505-2E9C-101B-9397-08002B2CF9AE}" pid="3" name="MediaServiceImageTags">
    <vt:lpwstr/>
  </property>
  <property fmtid="{D5CDD505-2E9C-101B-9397-08002B2CF9AE}" pid="4" name="Passport Number">
    <vt:lpwstr>123456</vt:lpwstr>
  </property>
</Properties>
</file>